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8AB03" w14:textId="6469BA75" w:rsidR="00A6369D" w:rsidRPr="002669E8" w:rsidRDefault="00A6369D" w:rsidP="00A636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095B90">
        <w:rPr>
          <w:rFonts w:ascii="Times New Roman" w:hAnsi="Times New Roman" w:cs="Times New Roman"/>
          <w:b/>
          <w:color w:val="000000"/>
          <w:kern w:val="0"/>
        </w:rPr>
        <w:t xml:space="preserve">Table </w:t>
      </w:r>
      <w:r w:rsidR="00D03D63">
        <w:rPr>
          <w:rFonts w:ascii="Times New Roman" w:hAnsi="Times New Roman" w:cs="Times New Roman"/>
          <w:b/>
          <w:color w:val="000000"/>
          <w:kern w:val="0"/>
        </w:rPr>
        <w:t>S</w:t>
      </w:r>
      <w:r w:rsidRPr="00095B90">
        <w:rPr>
          <w:rFonts w:ascii="Times New Roman" w:hAnsi="Times New Roman" w:cs="Times New Roman"/>
          <w:b/>
          <w:color w:val="000000"/>
          <w:kern w:val="0"/>
        </w:rPr>
        <w:t>4</w:t>
      </w:r>
      <w:r w:rsidRPr="00095B90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Pr="002669E8">
        <w:rPr>
          <w:rFonts w:ascii="Times New Roman" w:hAnsi="Times New Roman" w:cs="Times New Roman"/>
          <w:color w:val="000000"/>
          <w:kern w:val="0"/>
        </w:rPr>
        <w:t>Description of the 12 hub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037"/>
        <w:gridCol w:w="2252"/>
        <w:gridCol w:w="2987"/>
      </w:tblGrid>
      <w:tr w:rsidR="00A6369D" w:rsidRPr="002669E8" w14:paraId="5D815E51" w14:textId="77777777" w:rsidTr="00E30749">
        <w:tc>
          <w:tcPr>
            <w:tcW w:w="0" w:type="auto"/>
            <w:tcBorders>
              <w:bottom w:val="single" w:sz="4" w:space="0" w:color="auto"/>
            </w:tcBorders>
          </w:tcPr>
          <w:p w14:paraId="7B455ED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351C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Full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49DF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Al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C53A2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Function</w:t>
            </w:r>
          </w:p>
        </w:tc>
      </w:tr>
      <w:tr w:rsidR="00A6369D" w:rsidRPr="002669E8" w14:paraId="72A23DAF" w14:textId="77777777" w:rsidTr="00E30749">
        <w:tc>
          <w:tcPr>
            <w:tcW w:w="0" w:type="auto"/>
            <w:tcBorders>
              <w:bottom w:val="nil"/>
            </w:tcBorders>
          </w:tcPr>
          <w:p w14:paraId="470C3BEB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0" w:type="auto"/>
            <w:tcBorders>
              <w:bottom w:val="nil"/>
            </w:tcBorders>
          </w:tcPr>
          <w:p w14:paraId="3B636ED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kinesin family member 20A</w:t>
            </w:r>
          </w:p>
        </w:tc>
        <w:tc>
          <w:tcPr>
            <w:tcW w:w="0" w:type="auto"/>
            <w:tcBorders>
              <w:bottom w:val="nil"/>
            </w:tcBorders>
          </w:tcPr>
          <w:p w14:paraId="709F874A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KLP2, RAB6KIFL, RCM6</w:t>
            </w:r>
          </w:p>
        </w:tc>
        <w:tc>
          <w:tcPr>
            <w:tcW w:w="0" w:type="auto"/>
            <w:tcBorders>
              <w:bottom w:val="nil"/>
            </w:tcBorders>
          </w:tcPr>
          <w:p w14:paraId="33161EA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itotic kinesin required for chromosome passenger complex (CPC)-mediated cytokinesis</w:t>
            </w:r>
          </w:p>
        </w:tc>
      </w:tr>
      <w:tr w:rsidR="00A6369D" w:rsidRPr="002669E8" w14:paraId="0CC7F846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5525670C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F1699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TPX2 microtubule nuclea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299E3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20orf1, C20orf2, DIL-2, DIL2, FLS353, GD:C20orf1, HCA519, HCTP4, REPP86, p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67D0C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Spindle assembly factor required for normal assembly of mitotic spindles</w:t>
            </w:r>
          </w:p>
        </w:tc>
      </w:tr>
      <w:tr w:rsidR="00A6369D" w:rsidRPr="002669E8" w14:paraId="496FEBBD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6E8C50C5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3906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entromere protein 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681A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ENP-E, KIF10, MCPH13, PPP1R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7AD4A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icrotubule plus-end-directed kinetochore motor, which plays an important role in chromosome congression, microtubule-kinetochore conjugation, and spindle assembly checkpoint activation</w:t>
            </w:r>
          </w:p>
        </w:tc>
      </w:tr>
      <w:tr w:rsidR="00A6369D" w:rsidRPr="002669E8" w14:paraId="6C1638CC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65B3952A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E4E7D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entrosomal protein 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5F04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10orf3, CT111, MARCH, URCC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F5F42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Plays a role in mitotic exit and cytokinesis</w:t>
            </w:r>
          </w:p>
        </w:tc>
      </w:tr>
      <w:tr w:rsidR="00A6369D" w:rsidRPr="002669E8" w14:paraId="25318B73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2B8DD17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lastRenderedPageBreak/>
              <w:t>TOP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87BBE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DNA topoisomerase II alp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021DC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TOP2; TP2A; TOPIIA; TOP2alp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FB5E3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Key decatenating enzyme that alters DNA topology. May play a role in regulating the period length of ARNTL/BMAL1 transcriptional oscillation</w:t>
            </w:r>
          </w:p>
        </w:tc>
      </w:tr>
      <w:tr w:rsidR="00A6369D" w:rsidRPr="002669E8" w14:paraId="60727602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78BF8747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59A17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forkhead box 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5426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PP2; HFH11; HNF-3; INS-1; MPP-2; PIG29; FKHL16; FOXM1A; FOXM1B; FOXM1C; HFH-11; TRIDENT; MPHOSPH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0CE97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Transcriptional factor regulating the expression of cell cycle genes essential for DNA replication and mitosis. Plays a role in the control of cell proliferation.</w:t>
            </w:r>
          </w:p>
        </w:tc>
      </w:tr>
      <w:tr w:rsidR="00A6369D" w:rsidRPr="002669E8" w14:paraId="02FE6093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22260E02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4300E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Opa interacting protein 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44DF2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T86; MIS18B; LINT-25; MIS18beta; hMIS18beta; 5730547N13Ri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F13FB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Required for recruitment of CENPA to centromeres and normal chromosome segregation during mitosis</w:t>
            </w:r>
          </w:p>
        </w:tc>
      </w:tr>
      <w:tr w:rsidR="00A6369D" w:rsidRPr="002669E8" w14:paraId="39FF47D0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73CB997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ADDDE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 xml:space="preserve">ribonucleotide reductase </w:t>
            </w:r>
            <w:r w:rsidRPr="002669E8">
              <w:rPr>
                <w:rFonts w:ascii="Times New Roman" w:hAnsi="Times New Roman" w:cs="Times New Roman"/>
                <w:color w:val="000000"/>
              </w:rPr>
              <w:lastRenderedPageBreak/>
              <w:t>regulatory subunit M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E7F9D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lastRenderedPageBreak/>
              <w:t>R2; RR2; RR2M; C2orf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28E71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 xml:space="preserve">Provides the precursors necessary for DNA </w:t>
            </w:r>
            <w:r w:rsidRPr="002669E8">
              <w:rPr>
                <w:rFonts w:ascii="Times New Roman" w:hAnsi="Times New Roman" w:cs="Times New Roman"/>
                <w:color w:val="000000"/>
              </w:rPr>
              <w:lastRenderedPageBreak/>
              <w:t>synthesis. Catalyzes the biosynthesis of deoxyribonucleotides from the corresponding ribonucleotides. Inhibits Wnt signaling.</w:t>
            </w:r>
          </w:p>
        </w:tc>
      </w:tr>
      <w:tr w:rsidR="00A6369D" w:rsidRPr="002669E8" w14:paraId="6065BEE6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1172CA56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lastRenderedPageBreak/>
              <w:t>RFC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8FB9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replication factor C subunit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7B799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A1; RFC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B652F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The elongation of primed DNA templates by DNA polymerase delta and epsilon requires the action of the accessory proteins proliferating cell nuclear antigen (PCNA) and activator 1</w:t>
            </w:r>
          </w:p>
        </w:tc>
      </w:tr>
      <w:tr w:rsidR="00A6369D" w:rsidRPr="002669E8" w14:paraId="444E3B33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3A595D17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GIN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5058A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INS complex subunit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22BDE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PSF1; IMD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9A7FD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Required for correct functioning of the GINS complex</w:t>
            </w:r>
          </w:p>
        </w:tc>
      </w:tr>
      <w:tr w:rsidR="00A6369D" w:rsidRPr="002669E8" w14:paraId="26F9AD20" w14:textId="77777777" w:rsidTr="00E30749">
        <w:tc>
          <w:tcPr>
            <w:tcW w:w="0" w:type="auto"/>
            <w:tcBorders>
              <w:top w:val="nil"/>
              <w:bottom w:val="nil"/>
            </w:tcBorders>
          </w:tcPr>
          <w:p w14:paraId="0841E667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0ACD9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atrix metallopeptidase 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3D9D8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ELB; CLG4B; MMP-9; MANDP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92B9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atrix metalloproteinase that plays an essential role in local proteolysis of the extracellular matrix and in leukocyte migration</w:t>
            </w:r>
          </w:p>
        </w:tc>
      </w:tr>
      <w:tr w:rsidR="00A6369D" w:rsidRPr="002669E8" w14:paraId="7BEFC35C" w14:textId="77777777" w:rsidTr="00E30749">
        <w:tc>
          <w:tcPr>
            <w:tcW w:w="0" w:type="auto"/>
            <w:tcBorders>
              <w:top w:val="nil"/>
            </w:tcBorders>
          </w:tcPr>
          <w:p w14:paraId="53736EBA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</w:rPr>
              <w:lastRenderedPageBreak/>
              <w:t>MCM2</w:t>
            </w:r>
          </w:p>
        </w:tc>
        <w:tc>
          <w:tcPr>
            <w:tcW w:w="0" w:type="auto"/>
            <w:tcBorders>
              <w:top w:val="nil"/>
            </w:tcBorders>
          </w:tcPr>
          <w:p w14:paraId="0E6BC810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inichromosome maintenance complex component 2</w:t>
            </w:r>
          </w:p>
        </w:tc>
        <w:tc>
          <w:tcPr>
            <w:tcW w:w="0" w:type="auto"/>
            <w:tcBorders>
              <w:top w:val="nil"/>
            </w:tcBorders>
          </w:tcPr>
          <w:p w14:paraId="57E6D644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BM28; CCNL1; CDCL1; cdc19; DFNA70; D3S3194; MITOTIN</w:t>
            </w:r>
          </w:p>
        </w:tc>
        <w:tc>
          <w:tcPr>
            <w:tcW w:w="0" w:type="auto"/>
            <w:tcBorders>
              <w:top w:val="nil"/>
            </w:tcBorders>
          </w:tcPr>
          <w:p w14:paraId="4DB6E158" w14:textId="77777777" w:rsidR="00A6369D" w:rsidRPr="002669E8" w:rsidRDefault="00A6369D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Acts as a component of the MCM2-7 complex (MCM complex), which is the putative replicative helicase essential for “once per cell cycle” DNA replication initiation and elongation in eukaryotic cells</w:t>
            </w:r>
          </w:p>
        </w:tc>
      </w:tr>
    </w:tbl>
    <w:p w14:paraId="5E8A872E" w14:textId="796812CC" w:rsidR="00701B85" w:rsidRPr="00A6369D" w:rsidRDefault="00701B85" w:rsidP="00A636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/>
          <w:kern w:val="0"/>
        </w:rPr>
      </w:pPr>
      <w:bookmarkStart w:id="0" w:name="_GoBack"/>
      <w:bookmarkEnd w:id="0"/>
    </w:p>
    <w:sectPr w:rsidR="00701B85" w:rsidRPr="00A63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3D1B9" w14:textId="77777777" w:rsidR="0077331F" w:rsidRDefault="0077331F" w:rsidP="00A6369D">
      <w:r>
        <w:separator/>
      </w:r>
    </w:p>
  </w:endnote>
  <w:endnote w:type="continuationSeparator" w:id="0">
    <w:p w14:paraId="3EDD4A85" w14:textId="77777777" w:rsidR="0077331F" w:rsidRDefault="0077331F" w:rsidP="00A6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E726F" w14:textId="77777777" w:rsidR="0077331F" w:rsidRDefault="0077331F" w:rsidP="00A6369D">
      <w:r>
        <w:separator/>
      </w:r>
    </w:p>
  </w:footnote>
  <w:footnote w:type="continuationSeparator" w:id="0">
    <w:p w14:paraId="272A2647" w14:textId="77777777" w:rsidR="0077331F" w:rsidRDefault="0077331F" w:rsidP="00A6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B85"/>
    <w:rsid w:val="00701B85"/>
    <w:rsid w:val="0077331F"/>
    <w:rsid w:val="00A6287F"/>
    <w:rsid w:val="00A6369D"/>
    <w:rsid w:val="00A6629F"/>
    <w:rsid w:val="00D0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91E1"/>
  <w15:chartTrackingRefBased/>
  <w15:docId w15:val="{6217BFDA-6186-4F62-8F57-B545D42C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69D"/>
    <w:pPr>
      <w:widowControl w:val="0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63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6369D"/>
    <w:rPr>
      <w:sz w:val="18"/>
      <w:szCs w:val="18"/>
    </w:rPr>
  </w:style>
  <w:style w:type="table" w:styleId="TableGrid">
    <w:name w:val="Table Grid"/>
    <w:basedOn w:val="TableNormal"/>
    <w:uiPriority w:val="59"/>
    <w:rsid w:val="00A6369D"/>
    <w:rPr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彧 朱</dc:creator>
  <cp:keywords/>
  <dc:description/>
  <cp:lastModifiedBy>Kiruthika S..</cp:lastModifiedBy>
  <cp:revision>5</cp:revision>
  <dcterms:created xsi:type="dcterms:W3CDTF">2023-05-18T14:49:00Z</dcterms:created>
  <dcterms:modified xsi:type="dcterms:W3CDTF">2023-06-20T12:27:00Z</dcterms:modified>
</cp:coreProperties>
</file>